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92C" w:rsidRPr="003A0383" w:rsidRDefault="00F8092C" w:rsidP="00F8092C">
      <w:pP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 w:rsidRPr="003A0383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Supplementary Data </w:t>
      </w:r>
      <w:r w:rsidR="0083175B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2</w:t>
      </w:r>
      <w:r w:rsidRPr="003A0383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. </w:t>
      </w:r>
      <w:r w:rsidRPr="003A0383">
        <w:rPr>
          <w:rFonts w:ascii="Times New Roman" w:hAnsi="Times New Roman" w:cs="Times New Roman"/>
          <w:b/>
          <w:i/>
          <w:color w:val="000000"/>
          <w:sz w:val="20"/>
          <w:szCs w:val="20"/>
          <w:shd w:val="clear" w:color="auto" w:fill="FFFFFF"/>
        </w:rPr>
        <w:t>Ssfdh1</w:t>
      </w:r>
      <w:r w:rsidRPr="003A0383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coding sequence and its putative promoter region (</w:t>
      </w:r>
      <w:r w:rsidRPr="003A0383">
        <w:rPr>
          <w:rFonts w:ascii="Times New Roman" w:hAnsi="Times New Roman" w:cs="Times New Roman"/>
          <w:b/>
          <w:sz w:val="20"/>
          <w:szCs w:val="20"/>
        </w:rPr>
        <w:t>coding sequences are colored with green and promoter region is colored with blue</w:t>
      </w:r>
      <w:r w:rsidRPr="003A0383">
        <w:rPr>
          <w:rFonts w:ascii="Times New Roman" w:hAnsi="Times New Roman" w:cs="Times New Roman" w:hint="eastAsia"/>
          <w:b/>
          <w:sz w:val="20"/>
          <w:szCs w:val="20"/>
        </w:rPr>
        <w:t>)</w:t>
      </w:r>
      <w:r w:rsidR="003E22E2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</w:p>
    <w:p w:rsidR="00F8092C" w:rsidRPr="00E0584A" w:rsidRDefault="00F8092C" w:rsidP="00F8092C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A0383">
        <w:rPr>
          <w:rFonts w:ascii="Courier New" w:hAnsi="Courier New" w:cs="Courier New"/>
          <w:noProof/>
          <w:color w:val="5B9BD5" w:themeColor="accen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61DA17" wp14:editId="6AF87D25">
                <wp:simplePos x="0" y="0"/>
                <wp:positionH relativeFrom="column">
                  <wp:posOffset>1590675</wp:posOffset>
                </wp:positionH>
                <wp:positionV relativeFrom="paragraph">
                  <wp:posOffset>4318635</wp:posOffset>
                </wp:positionV>
                <wp:extent cx="2638425" cy="255347"/>
                <wp:effectExtent l="0" t="0" r="28575" b="1143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8425" cy="25534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8092C" w:rsidRPr="00B57A46" w:rsidRDefault="00F8092C" w:rsidP="00F8092C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54679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Two GATA-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boxes were highlighted in yellow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61DA17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125.25pt;margin-top:340.05pt;width:207.75pt;height:2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" filled="f" strokeweight=".5pt">
                <v:textbox>
                  <w:txbxContent>
                    <w:p w:rsidR="00F8092C" w:rsidRPr="00B57A46" w:rsidRDefault="00F8092C" w:rsidP="00F8092C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546799">
                        <w:rPr>
                          <w:rFonts w:ascii="Times New Roman" w:hAnsi="Times New Roman" w:cs="Times New Roman"/>
                          <w:szCs w:val="21"/>
                        </w:rPr>
                        <w:t>Two GATA-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boxes were highlighted in yellow </w:t>
                      </w:r>
                    </w:p>
                  </w:txbxContent>
                </v:textbox>
              </v:shape>
            </w:pict>
          </mc:Fallback>
        </mc:AlternateContent>
      </w:r>
      <w:r w:rsidRPr="003A0383">
        <w:rPr>
          <w:rFonts w:ascii="Courier New" w:hAnsi="Courier New" w:cs="Courier New"/>
          <w:color w:val="5B9BD5" w:themeColor="accent1"/>
          <w:sz w:val="20"/>
          <w:szCs w:val="20"/>
          <w:shd w:val="clear" w:color="auto" w:fill="FFFFFF"/>
        </w:rPr>
        <w:t>AGTTATAAACCATCTCGAGAGCCTAGAGCACTTCCACGTGATCTAGACGGCAAACCTCGTCACAATTCTATATAAATTGAAAATCGTAATCTCAATCATTTATATTTCAATCAATAAAATCGCGAAAAATCCGAAATTTTGAGAATCAATGAATAATTATATAATAAATCTAGAATTAAAATTTCAATTGATTTCATTCATTGGTTGTTGAAATATTAATAGGTGAAAATCATGATTTTTTGTTACAACGGCTATCTTCTATGCCGCGTCACATGACTAAACCAAGGTAACGTGATTAAAGTCACGTTATGGACCGCTGAGGAACGCTGGCTGTCCAGGACCGCGCAGCGGTCCTGACTAGCCATAGGCATGAAGGTCTATATAATCAAGATGGATTCCCTTTGTATAGAGCTTCGTGCTCAAGATCAATCACTTAGTATACTCTACTATTAGTTACGAATTGCATATCATTATTGTCATTACTTTAAGTCCCTGCTTGACGCCTAGTTATAAACCACCTCGAGAGCCTAGAGCACTTCCACGTGATCTAGACGGCAAACCTCGTAACATTTTTGGTGTGAAAGGGTAGCCGAAAAGTGGGGTACTAGACTTAATTGGGGAATAGGAGTGAGGACTCAAGAGACTCTCTTGAGGAGAGGAGGAGAGAGATAGAGTTTCCGAATTGCGAGGAGTTGATTCGGTATTTCTTTTGAGAGAAGAGGGGCGAGGTGGGGTTTGGTTGTGTGTAAATCAGGCCTATTTTCTCTGGTGTATACGGGTTTCTGGTGTATTGAGGTTGTTGTAGCTTTGTTTTCATTGTGGGCTTATTATATGATCAATCTATCAAAATTCTCAAGGTGGGGATATAACAGGGTTTATCTATATTTATCAAAAGTGTTGTATTAATAAATAATACTTGTATATATTGGAATCATGAAATTGTTGTCTGATGTAGATAAAATACCGAAATTTCCGGTATAATCATAAGGTTACAAAATAATGAAAGCATACGAAATATAATCGGTATAGGCGGGATTCCGGTATAATAATGTCTGGTATAGCGAGGTTCTACTGTATGTGTGCAGAGGATCTTGCCGGGATGGAGGGAGGGGGATAGAGAGGGGAAGAGGGAGAGGAAGAGGGGTAGATTGAGTGTTAGAATTTATACAGGAATTGTTTGTTGTATTATATAGTACCATAGTAGGTTCTTAATGATTCGTGATACCATAGAGGATTTATCAACCGCACTCAGTCATCCTATCTCTGATTCACATGACGAGAATCTGATGCGGTTCACTATGAAGTAAATATTACTCAATCTAGATAAAAGATCCCGAAGTGCGGGGTTTATGGTGTAGGATTGGGAAGTGTTTTATATGTGGAATCGTGGATAGATGGATGAATGCCGATGTGCTCCGATTTCATTGTTAAGCCTTTTGGTATACGCAATAATGGTGTGTATTTGGTAGAAGGAACTTTCTTGGTATTTATTTAAGAGGGATGTTGGTAGGTAGAAGA</w:t>
      </w:r>
    </w:p>
    <w:p w:rsidR="00F8092C" w:rsidRPr="00E0584A" w:rsidRDefault="00F8092C" w:rsidP="00F8092C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F8092C" w:rsidRPr="00E0584A" w:rsidRDefault="00F8092C" w:rsidP="00F8092C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B2576B">
        <w:rPr>
          <w:rFonts w:ascii="Courier New" w:hAnsi="Courier New" w:cs="Courier New"/>
          <w:noProof/>
          <w:color w:val="5B9BD5" w:themeColor="accen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E5D7A5" wp14:editId="618EC1A9">
                <wp:simplePos x="0" y="0"/>
                <wp:positionH relativeFrom="column">
                  <wp:posOffset>1743075</wp:posOffset>
                </wp:positionH>
                <wp:positionV relativeFrom="paragraph">
                  <wp:posOffset>152400</wp:posOffset>
                </wp:positionV>
                <wp:extent cx="2314575" cy="262585"/>
                <wp:effectExtent l="0" t="0" r="28575" b="2349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4575" cy="2625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8092C" w:rsidRPr="00B57A46" w:rsidRDefault="00F8092C" w:rsidP="00F8092C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The EMSA probe was highlighted in r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5D7A5" id="文本框 2" o:spid="_x0000_s1027" type="#_x0000_t202" style="position:absolute;left:0;text-align:left;margin-left:137.25pt;margin-top:12pt;width:182.25pt;height:20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" filled="f" strokeweight=".5pt">
                <v:textbox>
                  <w:txbxContent>
                    <w:p w:rsidR="00F8092C" w:rsidRPr="00B57A46" w:rsidRDefault="00F8092C" w:rsidP="00F8092C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The EMSA probe was highlighted in red</w:t>
                      </w:r>
                    </w:p>
                  </w:txbxContent>
                </v:textbox>
              </v:shape>
            </w:pict>
          </mc:Fallback>
        </mc:AlternateContent>
      </w:r>
      <w:r w:rsidRPr="00B2576B">
        <w:rPr>
          <w:rFonts w:ascii="Courier New" w:hAnsi="Courier New" w:cs="Courier New"/>
          <w:color w:val="5B9BD5" w:themeColor="accent1"/>
          <w:sz w:val="20"/>
          <w:szCs w:val="20"/>
          <w:shd w:val="clear" w:color="auto" w:fill="FFFFFF"/>
        </w:rPr>
        <w:t>TGTCTTATCATGATGATGGATGA</w:t>
      </w:r>
      <w:r w:rsidRPr="00E0584A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FF"/>
        </w:rPr>
        <w:t>TTGTCGAT</w:t>
      </w:r>
      <w:r w:rsidRPr="00E0584A">
        <w:rPr>
          <w:rFonts w:ascii="Courier New" w:hAnsi="Courier New" w:cs="Courier New"/>
          <w:b/>
          <w:color w:val="FF0000"/>
          <w:sz w:val="20"/>
          <w:szCs w:val="20"/>
          <w:highlight w:val="yellow"/>
          <w:u w:val="single"/>
          <w:shd w:val="clear" w:color="auto" w:fill="FFFFFF"/>
        </w:rPr>
        <w:t>TGATAA</w:t>
      </w:r>
      <w:r w:rsidRPr="00E0584A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FF"/>
        </w:rPr>
        <w:t>T</w:t>
      </w:r>
      <w:r w:rsidRPr="00E0584A">
        <w:rPr>
          <w:rFonts w:ascii="Courier New" w:hAnsi="Courier New" w:cs="Courier New"/>
          <w:b/>
          <w:color w:val="FF0000"/>
          <w:sz w:val="20"/>
          <w:szCs w:val="20"/>
          <w:highlight w:val="yellow"/>
          <w:u w:val="single"/>
          <w:shd w:val="clear" w:color="auto" w:fill="FFFFFF"/>
        </w:rPr>
        <w:t>TGATAA</w:t>
      </w:r>
      <w:r w:rsidRPr="00E0584A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FF"/>
        </w:rPr>
        <w:t>TTGATACTT</w:t>
      </w:r>
      <w:r w:rsidRPr="00B2576B">
        <w:rPr>
          <w:rFonts w:ascii="Courier New" w:hAnsi="Courier New" w:cs="Courier New"/>
          <w:color w:val="5B9BD5" w:themeColor="accent1"/>
          <w:sz w:val="20"/>
          <w:szCs w:val="20"/>
          <w:shd w:val="clear" w:color="auto" w:fill="FFFFFF"/>
        </w:rPr>
        <w:t>GCATTCCCAGCAATCT</w:t>
      </w:r>
    </w:p>
    <w:p w:rsidR="00F8092C" w:rsidRPr="00E0584A" w:rsidRDefault="00F8092C" w:rsidP="00F8092C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F8092C" w:rsidRDefault="00F8092C" w:rsidP="00F8092C">
      <w:pPr>
        <w:rPr>
          <w:rFonts w:ascii="Courier New" w:hAnsi="Courier New" w:cs="Courier New"/>
          <w:color w:val="00B050"/>
          <w:sz w:val="20"/>
          <w:szCs w:val="20"/>
          <w:shd w:val="clear" w:color="auto" w:fill="FFFFFF"/>
        </w:rPr>
      </w:pPr>
      <w:r w:rsidRPr="00B2576B">
        <w:rPr>
          <w:rFonts w:ascii="Courier New" w:hAnsi="Courier New" w:cs="Courier New"/>
          <w:color w:val="5B9BD5" w:themeColor="accent1"/>
          <w:sz w:val="20"/>
          <w:szCs w:val="20"/>
          <w:shd w:val="clear" w:color="auto" w:fill="FFFFFF"/>
        </w:rPr>
        <w:t>CGCCGTGTGAGTCAAATATCGATATCTTCATCTTCATCCACAAGTACATACAAATTAATACAAGTACCGTATAGTTTTATCTCTAGCTTTACAATACCCCATTAGGAAAACCTCAGGAGTGTACAATTAATTAATTACCTTACTTACGTACCGAGTTCTGCGAATTTCACAAGAGGTGGGGTATCCAAAGTAAAAGCTTGCCCCTCACTACAACTTGTCCGAAAGAAGTCCGCTCCAACCTCCTTTACTAATATATTGCTACACGGTACTTCATACTTGATTTCTTTCGAAGCATCTACAACGTAACTTTTTGTACACCTTGAGAGCTTGCTTTATACCTTGATAGCTTTTTTTGTCAAGCGGACGAATTGTGTTACGGAGAGAACAGAAGAACGAAAAAGAGAATAGGAAAC</w:t>
      </w:r>
      <w:r w:rsidRPr="00E0584A">
        <w:rPr>
          <w:rFonts w:ascii="Courier New" w:hAnsi="Courier New" w:cs="Courier New"/>
          <w:color w:val="00B050"/>
          <w:sz w:val="20"/>
          <w:szCs w:val="20"/>
          <w:shd w:val="clear" w:color="auto" w:fill="FFFFFF"/>
        </w:rPr>
        <w:t>ATGCCGGCTGATACTGTTGGGAAGGTAGGTTCGATTTTATTTGGATTGAATTGGTGGGGTGAGGTGGGATGATGAGAGTGTGGCAGAACTGTTTACGATTGATTGATGTATATTTGCGGATTGGCCTCATGGACTTGTGGAAACATATGCTAATGAGTGGTTTATTATAGACCATTACCTGCAAGGTTAGTTCGACAATTCTATATTCTACCTATTAGACTATACGATTCTGCTATATCATAGCACTCGGTGTACTTGGGAGGGCTTTTGTGAAATTTGCGGATGCAGTGGCAACTCTGCGGATGGCTCGATAGCTTTGCGTAGAGTATAACAGTTCTGCGAAGCTTCAATCCCCTAGACCCAAATCCGCAGTTTTCTCAAACACTCCCCAGCCCACTACATTCATCCCATATATTAAACATCACTCTTGGAATGAATAGTGAACCGGGGTAGGCAGAAGAAGAAACAAAAGCTGATGAAATATATAGGCAGCAGTTGCCTGGGACGCAGGTCAAGAACTCAGTATTGAGGATATTGAGGTTGCTCCTCCCAAGGCAAATGAAGTGAGAATTGAGATTTATTATACCGGTGTTTGTCATACTGGTAGGTTTTAATGTTTCTTCTTGTGTGGTGAAGCTTGGAGGTGGTGAGAAGGTGAGGTAGGAGAGCGGGGTTGTGATTCGGAAACGGATGATGGGTGTAGTACGCATAGGGTCGTACAAAGATGATGGAGCATGAGAAAATTGATTCAAGGATGAAT</w:t>
      </w:r>
      <w:r w:rsidRPr="00E0584A">
        <w:rPr>
          <w:rFonts w:ascii="Courier New" w:hAnsi="Courier New" w:cs="Courier New"/>
          <w:color w:val="00B050"/>
          <w:sz w:val="20"/>
          <w:szCs w:val="20"/>
          <w:shd w:val="clear" w:color="auto" w:fill="FFFFFF"/>
        </w:rPr>
        <w:lastRenderedPageBreak/>
        <w:t>GCTAACAAATCATCATAATAGATGCATACACACTTTCTGGCAAAGATCCCGAGGGAGCTTTCCCAATTGTTCTTGGACATGAGGGTGCTGGTATTGTTGAATCTGTTGGTGAAGGTGTAACATCTGTTAAACCTGGTGATTATGTTGTTGCTTTATAGTATGTCCTCAGCGTCAATTTTCTTCTACCTCTTGTTATTTATTCTTATTATCTCATCACCATCGCTGTACCTGATACCCTTCTAACTCCATTTACCTCATCCTCTTCTCTACACAACCCACTAACAACTACACAGCACCCCAGAATGTAAGGAATGTAAATTCTGTAAATCTGGTAAGACCAACCTTTGTGGAAAAATTAGAGCAACTCAAGGAAAGGGTGTTATGCCAGATGGTACATCCAGATTCAAGTGCAAGGGTAAAGATCTTCTTCATTTCATGGGAACATCTACCTTTTCTCAATATACTGTCGTTGCCGATATTTCCGTTGTAGCTATCACTCCAGAAGCTCCTATGGATCGAACTTGTTTACTTGGTTGTGGTATCACTACCGGTTACGGAGCTGCTGTCGAAACCGCTAAAGTCGAAGAAGGATCTACTGTTGCTATCTTCGGTGCGGGTTGTGTTGGTCTCAGTGTTATTCAAGGAGCTGTACAAAGGAAAGCTTCAAAGATCATCGTGGTCGATGTTAATCCATCCAAGAAAGAATGGGCCGAGAAATTTGGTGCAACAGATTTCGTTAACCCAACTGAATTGAAGGGTCAAAGTATTCAAGAAAAATTAATCGAGATGACCGATGGTGGTTGTGATTATACTTTTGATTGTACTGGAAATGTTGGAGTTATGAGAGCTGCTTTGGAAGCTTGTCATAAAGGTTGGGGTCAAAGTATTGTTATTGGTGTTGCTGCTGCTGGACAGGAGATTAGTACTAGACGTGAGTTTTTCCCCTCTTTCCACGTTACTTCTCAATCACAGACATAAATAACTAACATAATATTAAACAGCATTCCAACTTGTCACAGGTCGTGTTTGGAAAGGTTGTGCATTTGGTGGTATTAAAGGTCGTTCTCAATTACCTCAATTGGTTGATGATTACATGCAAGGAAAATTAAAGGTTGATGAGTTCATTACTCATAGACAACCTTTGAACGGAATTAACCAAGCATTTGATGATATGAAGAAGGGGGACTGTATTAGGTGTGTGGTTAATATGAGAGAATGA</w:t>
      </w:r>
    </w:p>
    <w:p w:rsidR="00F8092C" w:rsidRDefault="00F8092C" w:rsidP="00F8092C">
      <w:pPr>
        <w:rPr>
          <w:rFonts w:ascii="Courier New" w:hAnsi="Courier New" w:cs="Courier New"/>
          <w:color w:val="00B050"/>
          <w:sz w:val="20"/>
          <w:szCs w:val="20"/>
          <w:shd w:val="clear" w:color="auto" w:fill="FFFFFF"/>
        </w:rPr>
      </w:pPr>
    </w:p>
    <w:p w:rsidR="00F8092C" w:rsidRDefault="00F8092C" w:rsidP="00F8092C">
      <w:pPr>
        <w:rPr>
          <w:rFonts w:ascii="Courier New" w:hAnsi="Courier New" w:cs="Courier New"/>
          <w:color w:val="00B050"/>
          <w:sz w:val="20"/>
          <w:szCs w:val="20"/>
          <w:shd w:val="clear" w:color="auto" w:fill="FFFFFF"/>
        </w:rPr>
      </w:pPr>
    </w:p>
    <w:p w:rsidR="00F8092C" w:rsidRDefault="00F8092C" w:rsidP="00F8092C">
      <w:pPr>
        <w:rPr>
          <w:rFonts w:ascii="Courier New" w:hAnsi="Courier New" w:cs="Courier New"/>
          <w:color w:val="00B050"/>
          <w:sz w:val="20"/>
          <w:szCs w:val="20"/>
          <w:shd w:val="clear" w:color="auto" w:fill="FFFFFF"/>
        </w:rPr>
      </w:pPr>
    </w:p>
    <w:p w:rsidR="00F8092C" w:rsidRDefault="00F8092C" w:rsidP="00F8092C">
      <w:pPr>
        <w:rPr>
          <w:rFonts w:ascii="Courier New" w:hAnsi="Courier New" w:cs="Courier New"/>
          <w:color w:val="00B050"/>
          <w:sz w:val="20"/>
          <w:szCs w:val="20"/>
          <w:shd w:val="clear" w:color="auto" w:fill="FFFFFF"/>
        </w:rPr>
      </w:pPr>
    </w:p>
    <w:p w:rsidR="005E05A6" w:rsidRDefault="005E05A6"/>
    <w:sectPr w:rsidR="005E0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22F2" w:rsidRDefault="006622F2" w:rsidP="00F8092C">
      <w:r>
        <w:separator/>
      </w:r>
    </w:p>
  </w:endnote>
  <w:endnote w:type="continuationSeparator" w:id="0">
    <w:p w:rsidR="006622F2" w:rsidRDefault="006622F2" w:rsidP="00F80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22F2" w:rsidRDefault="006622F2" w:rsidP="00F8092C">
      <w:r>
        <w:separator/>
      </w:r>
    </w:p>
  </w:footnote>
  <w:footnote w:type="continuationSeparator" w:id="0">
    <w:p w:rsidR="006622F2" w:rsidRDefault="006622F2" w:rsidP="00F80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DA0"/>
    <w:rsid w:val="003E22E2"/>
    <w:rsid w:val="005A3309"/>
    <w:rsid w:val="005E05A6"/>
    <w:rsid w:val="006622F2"/>
    <w:rsid w:val="006D6479"/>
    <w:rsid w:val="0083175B"/>
    <w:rsid w:val="00861DA0"/>
    <w:rsid w:val="00F8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2BD55"/>
  <w15:chartTrackingRefBased/>
  <w15:docId w15:val="{A1878B66-DCD3-42C5-84DD-118CE8EBB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9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0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09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0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09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9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Genglin</dc:creator>
  <cp:keywords/>
  <dc:description/>
  <cp:lastModifiedBy>Yu Gang</cp:lastModifiedBy>
  <cp:revision>4</cp:revision>
  <dcterms:created xsi:type="dcterms:W3CDTF">2019-08-04T14:10:00Z</dcterms:created>
  <dcterms:modified xsi:type="dcterms:W3CDTF">2019-08-05T11:58:00Z</dcterms:modified>
</cp:coreProperties>
</file>